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23885" w14:textId="77777777" w:rsidR="006B69FC" w:rsidRDefault="006B69FC" w:rsidP="006B69FC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 xml:space="preserve">S24 Table.  The means (standard errors) of the Average female mass for the separate 2 aliquot and 4 aliquot treatments presented alongside the 8 mean values for the </w:t>
      </w:r>
      <w:proofErr w:type="spellStart"/>
      <w:r>
        <w:rPr>
          <w:rFonts w:ascii="Calibri" w:hAnsi="Calibri" w:cs="Calibri"/>
        </w:rPr>
        <w:t>FxDxT</w:t>
      </w:r>
      <w:proofErr w:type="spellEnd"/>
      <w:r>
        <w:rPr>
          <w:rFonts w:ascii="Calibri" w:hAnsi="Calibri" w:cs="Calibri"/>
        </w:rPr>
        <w:t xml:space="preserve"> interaction.</w:t>
      </w:r>
    </w:p>
    <w:p w14:paraId="58AF13B7" w14:textId="77777777" w:rsidR="006B69FC" w:rsidRDefault="006B69FC" w:rsidP="006B69FC">
      <w:pPr>
        <w:pStyle w:val="Body"/>
        <w:rPr>
          <w:rFonts w:ascii="Calibri" w:hAnsi="Calibri" w:cs="Calibri"/>
        </w:rPr>
      </w:pPr>
    </w:p>
    <w:tbl>
      <w:tblPr>
        <w:tblW w:w="8275" w:type="dxa"/>
        <w:tblLook w:val="04A0" w:firstRow="1" w:lastRow="0" w:firstColumn="1" w:lastColumn="0" w:noHBand="0" w:noVBand="1"/>
      </w:tblPr>
      <w:tblGrid>
        <w:gridCol w:w="2335"/>
        <w:gridCol w:w="1345"/>
        <w:gridCol w:w="1355"/>
        <w:gridCol w:w="1620"/>
        <w:gridCol w:w="1620"/>
      </w:tblGrid>
      <w:tr w:rsidR="006B69FC" w:rsidRPr="00226128" w14:paraId="64611283" w14:textId="77777777" w:rsidTr="00DC41F6">
        <w:trPr>
          <w:trHeight w:val="645"/>
        </w:trPr>
        <w:tc>
          <w:tcPr>
            <w:tcW w:w="2335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9445AC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Density</w:t>
            </w:r>
          </w:p>
        </w:tc>
        <w:tc>
          <w:tcPr>
            <w:tcW w:w="1345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41AA6F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1355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341AB9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xDxT</w:t>
            </w:r>
            <w:proofErr w:type="spellEnd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Means (SE)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mg)</w:t>
            </w:r>
          </w:p>
        </w:tc>
        <w:tc>
          <w:tcPr>
            <w:tcW w:w="16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F2001B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xDxAxT</w:t>
            </w:r>
            <w:proofErr w:type="spellEnd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,   </w:t>
            </w:r>
            <w:proofErr w:type="gramEnd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    2 aliquots Means (SD)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mg)</w:t>
            </w:r>
          </w:p>
        </w:tc>
        <w:tc>
          <w:tcPr>
            <w:tcW w:w="16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FAB792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xDxAxT</w:t>
            </w:r>
            <w:proofErr w:type="spellEnd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,   </w:t>
            </w:r>
            <w:proofErr w:type="gramEnd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       4 aliquots Means (SD)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mg)</w:t>
            </w:r>
          </w:p>
        </w:tc>
      </w:tr>
      <w:tr w:rsidR="006B69FC" w:rsidRPr="00226128" w14:paraId="54072284" w14:textId="77777777" w:rsidTr="00DC41F6">
        <w:trPr>
          <w:trHeight w:val="64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100773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ow food, low density (4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FABB24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EA315E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5 (0.0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749C18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2 (0.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95205B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8 (0.23)</w:t>
            </w:r>
          </w:p>
        </w:tc>
      </w:tr>
      <w:tr w:rsidR="006B69FC" w:rsidRPr="00226128" w14:paraId="70D8702E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C40B87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FB1142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D1FB4D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3 (0.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A28939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7 (0.3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7717CA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69 (0.42)</w:t>
            </w:r>
          </w:p>
        </w:tc>
      </w:tr>
      <w:tr w:rsidR="006B69FC" w:rsidRPr="00226128" w14:paraId="1305B31E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547FB6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ost competition     </w:t>
            </w:r>
            <w:proofErr w:type="gramStart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B42B47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ED2B8B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0 (0.0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AC4ACA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 (0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BDF24F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3 (0.30)</w:t>
            </w:r>
          </w:p>
        </w:tc>
      </w:tr>
      <w:tr w:rsidR="006B69FC" w:rsidRPr="00226128" w14:paraId="519DB55D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B54776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83513C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D03CB2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7 (0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B54098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9 (0.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7BEF71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4 (0.16)</w:t>
            </w:r>
          </w:p>
        </w:tc>
      </w:tr>
      <w:tr w:rsidR="006B69FC" w:rsidRPr="00226128" w14:paraId="0E9062D4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439F9B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east competition    </w:t>
            </w:r>
            <w:proofErr w:type="gramStart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4EC995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9855E3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4 (0.0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23A993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6 (0.4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2D4A83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1 (0.79)</w:t>
            </w:r>
          </w:p>
        </w:tc>
      </w:tr>
      <w:tr w:rsidR="006B69FC" w:rsidRPr="00226128" w14:paraId="33D472FB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2C0D52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07E65F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1D8D58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5 (0.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C46A12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3 (0.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260D2E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6 (0.39)</w:t>
            </w:r>
          </w:p>
        </w:tc>
      </w:tr>
      <w:tr w:rsidR="006B69FC" w:rsidRPr="00226128" w14:paraId="01047B99" w14:textId="77777777" w:rsidTr="00DC41F6">
        <w:trPr>
          <w:trHeight w:val="64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4BD5C8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high density (4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554841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C19CFD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1 (0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B0524D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0 (0.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523D40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2 (0.27)</w:t>
            </w:r>
          </w:p>
        </w:tc>
      </w:tr>
      <w:tr w:rsidR="006B69FC" w:rsidRPr="00226128" w14:paraId="70AEECD0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064AAA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6B2A70" w14:textId="77777777" w:rsidR="006B69FC" w:rsidRPr="00226128" w:rsidRDefault="006B69F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47BF06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3 (0.7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783171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0 (0.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0D9F8E" w14:textId="77777777" w:rsidR="006B69FC" w:rsidRPr="00226128" w:rsidRDefault="006B69F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2612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6 (0.43)</w:t>
            </w:r>
          </w:p>
        </w:tc>
      </w:tr>
    </w:tbl>
    <w:p w14:paraId="01BFECCA" w14:textId="77777777" w:rsidR="006B69FC" w:rsidRDefault="006B69FC" w:rsidP="006B69FC">
      <w:pPr>
        <w:pStyle w:val="Body"/>
        <w:rPr>
          <w:rFonts w:ascii="Calibri" w:hAnsi="Calibri" w:cs="Calibri"/>
        </w:rPr>
      </w:pPr>
    </w:p>
    <w:p w14:paraId="472B3A9F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9FC"/>
    <w:rsid w:val="006B69FC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447A3"/>
  <w15:chartTrackingRefBased/>
  <w15:docId w15:val="{244DED48-BB57-459E-8C62-46BD6235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9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B69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28:00Z</dcterms:created>
  <dcterms:modified xsi:type="dcterms:W3CDTF">2020-08-20T23:28:00Z</dcterms:modified>
</cp:coreProperties>
</file>